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11C8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ind w:right="0"/>
        <w:jc w:val="center"/>
        <w:textAlignment w:val="auto"/>
        <w:rPr>
          <w:rFonts w:hint="eastAsia" w:ascii="Times New Roman" w:hAnsi="Times New Roman" w:eastAsia="楷体" w:cs="Times New Roman"/>
          <w:color w:val="auto"/>
          <w:kern w:val="2"/>
          <w:sz w:val="21"/>
          <w:szCs w:val="21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>Table S3</w:t>
      </w:r>
      <w:r>
        <w:rPr>
          <w:rFonts w:hint="eastAsia" w:ascii="Times New Roman" w:hAnsi="Times New Roman" w:eastAsia="楷体" w:cs="Times New Roman"/>
          <w:color w:val="auto"/>
          <w:kern w:val="2"/>
          <w:sz w:val="21"/>
          <w:szCs w:val="21"/>
          <w:lang w:val="en-US" w:eastAsia="zh-CN"/>
        </w:rPr>
        <w:t xml:space="preserve"> Results of adverse events related to ocular toxicity formed by PRR method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4"/>
        <w:gridCol w:w="1140"/>
        <w:gridCol w:w="1487"/>
        <w:gridCol w:w="1646"/>
        <w:gridCol w:w="1142"/>
      </w:tblGrid>
      <w:tr w14:paraId="4F5DE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6B1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66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A37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</w:t>
            </w:r>
          </w:p>
        </w:tc>
        <w:tc>
          <w:tcPr>
            <w:tcW w:w="87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29E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_CI_up</w:t>
            </w:r>
          </w:p>
        </w:tc>
        <w:tc>
          <w:tcPr>
            <w:tcW w:w="96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6B2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_CI_down</w:t>
            </w:r>
          </w:p>
        </w:tc>
        <w:tc>
          <w:tcPr>
            <w:tcW w:w="66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5DA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s</w:t>
            </w:r>
          </w:p>
        </w:tc>
      </w:tr>
      <w:tr w14:paraId="19154D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5C9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4/6 inhibitors</w:t>
            </w:r>
          </w:p>
        </w:tc>
      </w:tr>
      <w:tr w14:paraId="7BA60F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8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impairment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8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8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F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9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8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5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</w:t>
            </w:r>
          </w:p>
        </w:tc>
      </w:tr>
      <w:tr w14:paraId="194995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8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ion blurr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6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2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4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0D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</w:t>
            </w:r>
          </w:p>
        </w:tc>
      </w:tr>
      <w:tr w14:paraId="6CA699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A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rimation increas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2E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E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3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0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6FD9ED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1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rac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6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16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0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E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</w:t>
            </w:r>
          </w:p>
        </w:tc>
      </w:tr>
      <w:tr w14:paraId="6015B2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4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ey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3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0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1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D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5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</w:t>
            </w:r>
          </w:p>
        </w:tc>
      </w:tr>
      <w:tr w14:paraId="5A6FE0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A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5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6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C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E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</w:tr>
      <w:tr w14:paraId="597608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0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F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2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9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C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</w:tr>
      <w:tr w14:paraId="294AD9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D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prurit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A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F1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0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3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</w:tr>
      <w:tr w14:paraId="115A2C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1B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pai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2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D7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7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2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</w:tr>
      <w:tr w14:paraId="269A20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2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swellin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B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B1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4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E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</w:tr>
      <w:tr w14:paraId="085739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3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lop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1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6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C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8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</w:tr>
      <w:tr w14:paraId="7BA82A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A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aucom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7F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5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0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A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</w:tr>
      <w:tr w14:paraId="2EDC8F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0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irrita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84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DC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6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2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</w:tr>
      <w:tr w14:paraId="345231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4F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ular hyperaem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8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7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4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2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</w:tr>
      <w:tr w14:paraId="78824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5C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charg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DB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0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A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0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</w:tr>
      <w:tr w14:paraId="5B3A4F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1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haemorrhag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8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B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9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C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</w:tr>
      <w:tr w14:paraId="027426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1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acuity reduc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4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C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31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0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 w14:paraId="4103C2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D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 unilater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8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C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D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C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 w14:paraId="268468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F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p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5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C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6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F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 w14:paraId="0C55F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9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rk circles under e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6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C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5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6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7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1238D0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E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ular discomfor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5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3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7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6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 w14:paraId="578982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72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phob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33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4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B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0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 w14:paraId="3ECCDF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4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ular degenera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9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E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D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2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 w14:paraId="251659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CA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p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B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F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9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BA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 w14:paraId="561C03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7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reous floater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5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45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4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8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 w14:paraId="3338FD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1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inflamma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8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3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CA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2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 w14:paraId="3B5700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2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movement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0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3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C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0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 w14:paraId="7AE723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6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henop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D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0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1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5F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 w14:paraId="34CE63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98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lid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E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9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70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A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 w14:paraId="29AA31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0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allerg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1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1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2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7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1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 w14:paraId="48F9D5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A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ratit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D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5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9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5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535E2D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EC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al detachmen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24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4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A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F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408001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C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lid margin crustin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4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A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F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4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3E1398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6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rbital swellin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B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E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D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6D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2DB51C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F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al haemorrhag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A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7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6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A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4348E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1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lid ptos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0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8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8B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C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F140F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6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c nerve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9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2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2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C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47A3D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7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lling of eyeli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4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6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D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E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EED49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0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field defec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B3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2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7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58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3EDB9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E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junctival haemorrhag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98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0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2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6B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BE03D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3C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lids prurit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6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1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1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8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E14E1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1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veit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4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D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B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E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7A0E6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1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ulopath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9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0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1B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D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A17A5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E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colour chang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D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77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1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8A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2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D381D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6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cryostenosis acquir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7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F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6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D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6FDC6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E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oedem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C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7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8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B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29D60F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3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ular vascular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B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6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0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0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042446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3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ic retinopath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C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E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0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4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256FEA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A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ular oedem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3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B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0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9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6B8072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3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bism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3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0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8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ED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4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AC689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42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igmatism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96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B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1A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D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5C643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1C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 transien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6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7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4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4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42447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B8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al vein occlus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3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2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BC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79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3DF85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06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oedem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3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3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4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8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59007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A2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erophthalm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0C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6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8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A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3932F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7F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normal sensation in ey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C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1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6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3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0853DB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D7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epharit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9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1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3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4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143BF4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3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cerative keratit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F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9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5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2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674F8A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3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rbital oedem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3F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2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8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9C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1A693D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9D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eign body sensation in e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13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7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0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C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3D3011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3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nea verticillat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1B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EC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5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C5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2D79C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F0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drias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8C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83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82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5C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674C3E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1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lid oedem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7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B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F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9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18A25B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8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ythema of eyeli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8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E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0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6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3D6DCD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91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c ischaemic neuropath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F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68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78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3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B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1D5479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708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reous detachment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AD6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8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7B1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585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9E76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3C0FC0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34C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bociclib</w:t>
            </w:r>
          </w:p>
        </w:tc>
      </w:tr>
      <w:tr w14:paraId="3A14E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6D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impairment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7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8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62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9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E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F4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</w:t>
            </w:r>
          </w:p>
        </w:tc>
      </w:tr>
      <w:tr w14:paraId="73B512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0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ion blurr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1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2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2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0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</w:t>
            </w:r>
          </w:p>
        </w:tc>
      </w:tr>
      <w:tr w14:paraId="2C62C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F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rimation increas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6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0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C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8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</w:t>
            </w:r>
          </w:p>
        </w:tc>
      </w:tr>
      <w:tr w14:paraId="15F8B8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A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rac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0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E2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00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9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</w:t>
            </w:r>
          </w:p>
        </w:tc>
      </w:tr>
      <w:tr w14:paraId="58E2F3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6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ey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C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4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9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0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</w:tr>
      <w:tr w14:paraId="6AC6D8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8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5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D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4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3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</w:tr>
      <w:tr w14:paraId="4DBF7A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2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B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9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7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E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</w:tr>
      <w:tr w14:paraId="7C4DFA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7E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prurit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9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5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0F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C5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</w:tr>
      <w:tr w14:paraId="033B9E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7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pai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A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8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5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5B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</w:tr>
      <w:tr w14:paraId="350C5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7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swellin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4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9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7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A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  <w:tr w14:paraId="600A82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62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lop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7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D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57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2B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 w14:paraId="0897DA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7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aucom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C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F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0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0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</w:tr>
      <w:tr w14:paraId="259E0C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1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irrita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5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3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F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E7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  <w:tr w14:paraId="3C4A45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3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ular hyperaem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26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A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1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E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</w:tr>
      <w:tr w14:paraId="46CC2B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0F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charg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C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7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0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2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2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 w14:paraId="16DEA6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1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haemorrhag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F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B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8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2D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 w14:paraId="464733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E3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acuity reduc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BE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D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E4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E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 w14:paraId="6EE100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2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 unilater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A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3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97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E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 w14:paraId="2EFC3A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5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p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2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2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0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8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01C04C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4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rk circles under e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8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E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DD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4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4AC019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AD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ular discomfor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8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AF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7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C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 w14:paraId="33A67E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16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phob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6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E7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0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8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 w14:paraId="379942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C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ular degenera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6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C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E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8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 w14:paraId="0AC3D5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E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p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8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3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C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7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14F859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C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reous floater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2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3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B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A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 w14:paraId="51C1C5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3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inflamma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1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E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D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1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14BB4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D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movement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7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8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D0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5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65F975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05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henop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8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C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3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8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 w14:paraId="71522A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E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lid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E7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8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8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5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70A2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B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allerg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E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F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3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5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87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3BF576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7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ratit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49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1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F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4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4E919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5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al detachmen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5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0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3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2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3AC45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AC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lid margin crustin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7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96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3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F4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249C9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0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rbital swellin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4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6A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8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D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1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3D7ACF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8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al haemorrhag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5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4D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1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8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E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01570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5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lid ptos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6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4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F0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C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4466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1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c nerve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1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F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3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9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34B827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6A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lling of eyeli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9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A4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92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A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6A7721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E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field defec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0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1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C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3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432B69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6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junctival haemorrhag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48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A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2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5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AEBA6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0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lids prurit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4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5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E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3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23F563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A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veit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8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2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7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B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42B129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1B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ulopath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0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6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E1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4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528C5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5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colour chang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A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1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9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13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7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2CED35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7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cryostenosis acquir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6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C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1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3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6184A9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9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oedem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A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B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B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D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51B580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3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ular vascular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5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3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FF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3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6EADDA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6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ic retinopath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C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B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3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20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7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588F0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2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ular oedem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87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3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E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2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865CF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28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 transien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C8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3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8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A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399165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7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al vein occlus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93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E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A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AF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44E5F6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2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oedem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C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8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2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1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6820B0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92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erophthalm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5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7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1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E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7D29CF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2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normal sensation in ey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2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4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0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2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A1670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F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epharit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C9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0B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F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9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96D19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1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cerative keratit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E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E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61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24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039B5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5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rbital oedem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7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7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4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4D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194BE6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C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eign body sensation in e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5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2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3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6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0F36E2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D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nea verticillat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5C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4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5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D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F1D88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9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lid oedem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0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E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A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B6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40CB52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7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ythema of eyeli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08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16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A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7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4CC842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F7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c ischaemic neuropath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0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BC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2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7E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4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369A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DA2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reous detachment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D8D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8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885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E038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82D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92D63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79B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ciclib</w:t>
            </w:r>
          </w:p>
        </w:tc>
      </w:tr>
      <w:tr w14:paraId="3AF789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2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impairment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8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4 </w:t>
            </w:r>
          </w:p>
        </w:tc>
        <w:tc>
          <w:tcPr>
            <w:tcW w:w="8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A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7 </w:t>
            </w:r>
          </w:p>
        </w:tc>
        <w:tc>
          <w:tcPr>
            <w:tcW w:w="9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E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2 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9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</w:tr>
      <w:tr w14:paraId="06EF1D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A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ion blurr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2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A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D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60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</w:tr>
      <w:tr w14:paraId="217BC4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9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rimation increas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7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2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A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D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</w:tr>
      <w:tr w14:paraId="37E4D9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9C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rac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B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F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A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A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 w14:paraId="30FEC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0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ey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0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6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0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9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</w:tr>
      <w:tr w14:paraId="172266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D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42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3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C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F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 w14:paraId="4E164B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7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E2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D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8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E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B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 w14:paraId="7476F5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9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prurit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F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55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9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7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 w14:paraId="3C3042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0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pai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A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1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C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F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 w14:paraId="1E016B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C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swellin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1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D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1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F7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2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</w:tr>
      <w:tr w14:paraId="5596F9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C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lop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9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6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8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2B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0C5989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95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aucom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F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8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4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1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 w14:paraId="59544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D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irrita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8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90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8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F3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E2472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5D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ular hyperaem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4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7E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5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4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D5476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C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charg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C0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A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C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7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40C05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5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haemorrhag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A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3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91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3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0618AF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29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acuity reduc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A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3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36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C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4A0CA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3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 unilater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7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E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A3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D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0BE766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3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p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C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8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93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38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F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0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 w14:paraId="6E6AB4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88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rk circles under e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9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2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3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6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4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E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 w14:paraId="05CE39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1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ular discomfor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6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2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0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0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C5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6C1979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F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phob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4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8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E7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C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EB424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57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ular degenera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6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5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5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4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04695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B8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ps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1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4A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9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7D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1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77712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5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reous floater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D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5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D1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3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434756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1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inflamma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1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1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78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D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8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296E52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0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movement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3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D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C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F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1F1A0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71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lid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8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9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7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9.7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1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9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BB14C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79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allerg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2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6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7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2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0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17662A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6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ratit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14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EA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C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1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0FA466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4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al detachmen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D1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D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E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4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CB2A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8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lid margin crustin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B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2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E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2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8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2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73DC29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D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rbital swellin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E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0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1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0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E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7AC7F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0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al haemorrhag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D9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F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7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F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5DF0C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C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lid ptos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9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7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1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9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0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E888F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7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c nerve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B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2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08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D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C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5A7872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6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lling of eyeli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7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0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0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8B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3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0C78AF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7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field defec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F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5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1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A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0C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A65A1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D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veit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6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8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C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3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66B46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2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colour chang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6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6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8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9.48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52D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E0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EBEA4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A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cryostenosis acquir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1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0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9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AC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DE473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F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oedem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4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56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9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8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09CD62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F6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ular vascular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C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F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37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F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5FF16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3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ic retinopath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2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3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5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4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F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A7F0A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66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bism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C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1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5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3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3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05507D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71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igmatism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1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D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80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7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3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435035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7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oedem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7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8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5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8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B06AB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8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erophthalm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DF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8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E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0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547E1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3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normal sensation in ey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4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7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0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8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E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20072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DC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epharit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C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1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8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0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8F4D5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9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cerative keratit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D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E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4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50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72E1B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19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nea verticillat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E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0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2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B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8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58AD80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A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drias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5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C7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A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2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35E100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5AB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reous detachment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AEFE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8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ADA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2 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644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596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98C0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F65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emaciclib</w:t>
            </w:r>
          </w:p>
        </w:tc>
      </w:tr>
      <w:tr w14:paraId="1036D8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A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impairment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F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8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CF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9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95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B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 w14:paraId="0F6DCD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8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ion blurr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B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D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E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1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 w14:paraId="539920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2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rimation increas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30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0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E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4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 w14:paraId="0B1204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F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rac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6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A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6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01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96E44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4F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ey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76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1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C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1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3C688A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3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1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F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E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E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7DE1E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8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B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C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1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1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8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7C6C21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7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pai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A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BE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0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A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20376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C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swellin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1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7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9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7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E638E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0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lop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3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9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3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9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09CA1E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A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aucom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D8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9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1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6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0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9A0EB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E9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irrita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0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4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2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5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E04CE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8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ular hyperaem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C8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7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6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0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B58CD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EE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charg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8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4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1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E0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50E86D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E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movement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7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6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0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40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8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12711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F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al detachmen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6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4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D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7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A9A6D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35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lid margin crustin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B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7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5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00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A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021CA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43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rbital swellin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B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B9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2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7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2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D8ECF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18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lid ptos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32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78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8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FA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4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9FBA0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D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lling of eyeli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A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7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8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7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1ED975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9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lids prurit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0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0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5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0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8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FAE7D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5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veit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8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D0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5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8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0142D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1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ular oedem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B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4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6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0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0E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7F5FA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01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bism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F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E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5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7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F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D8E87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6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 transien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2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31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23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CB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2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D463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68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al vein occlus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D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00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77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B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39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EB00F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5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epharit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3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D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CF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0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7B6E3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3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c ischaemic neuropath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B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1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2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8.75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D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2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3CCED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254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reous detachment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45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FE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8 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F60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48A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 w14:paraId="2D7A5E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ind w:right="0"/>
        <w:jc w:val="left"/>
        <w:textAlignment w:val="auto"/>
        <w:rPr>
          <w:rFonts w:hint="default" w:ascii="Times New Roman" w:hAnsi="Times New Roman" w:eastAsia="楷体" w:cs="Times New Roman"/>
          <w:color w:val="auto"/>
          <w:kern w:val="2"/>
          <w:sz w:val="21"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Sans Serif">
    <w:panose1 w:val="020B0604020202020204"/>
    <w:charset w:val="00"/>
    <w:family w:val="swiss"/>
    <w:pitch w:val="default"/>
    <w:sig w:usb0="E5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AE7E3F"/>
    <w:rsid w:val="1D943902"/>
    <w:rsid w:val="25313710"/>
    <w:rsid w:val="2C654CF8"/>
    <w:rsid w:val="3D464EF9"/>
    <w:rsid w:val="43D8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Microsoft Sans Serif" w:hAnsi="Microsoft Sans Serif" w:eastAsia="Microsoft Sans Serif" w:cs="Microsoft Sans Serif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811</Words>
  <Characters>8442</Characters>
  <Lines>0</Lines>
  <Paragraphs>0</Paragraphs>
  <TotalTime>10</TotalTime>
  <ScaleCrop>false</ScaleCrop>
  <LinksUpToDate>false</LinksUpToDate>
  <CharactersWithSpaces>956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8:31:00Z</dcterms:created>
  <dc:creator>HUAWEI</dc:creator>
  <cp:lastModifiedBy>张梦棣</cp:lastModifiedBy>
  <dcterms:modified xsi:type="dcterms:W3CDTF">2025-10-30T02:50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Tc2ZGZiNzZiNDVlOGViOWVmM2JhOTY0NGJkNjUyYzgiLCJ1c2VySWQiOiIyNTA3OTgyNjYifQ==</vt:lpwstr>
  </property>
  <property fmtid="{D5CDD505-2E9C-101B-9397-08002B2CF9AE}" pid="4" name="ICV">
    <vt:lpwstr>7F7ACAD5C2F64ACE8724BEE3CB3CE9EA_12</vt:lpwstr>
  </property>
</Properties>
</file>